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D54" w:rsidRDefault="003B3D54" w:rsidP="003B3D54">
      <w:pPr>
        <w:widowControl w:val="0"/>
        <w:spacing w:before="0" w:after="160" w:line="360" w:lineRule="auto"/>
        <w:jc w:val="both"/>
        <w:rPr>
          <w:rFonts w:ascii="Calibri" w:eastAsia="Calibri" w:hAnsi="Calibri" w:cs="Calibri"/>
          <w:b/>
          <w:bCs/>
          <w:szCs w:val="24"/>
          <w:lang w:bidi="he-IL"/>
        </w:rPr>
      </w:pPr>
      <w:r>
        <w:rPr>
          <w:rFonts w:ascii="Calibri" w:eastAsia="Calibri" w:hAnsi="Calibri" w:cs="Calibri"/>
          <w:b/>
          <w:bCs/>
          <w:szCs w:val="24"/>
          <w:lang w:bidi="he-IL"/>
        </w:rPr>
        <w:t xml:space="preserve">Appendix 2: </w:t>
      </w:r>
    </w:p>
    <w:p w:rsidR="003B3D54" w:rsidRPr="00FD7F68" w:rsidRDefault="003B3D54" w:rsidP="003B3D54">
      <w:pPr>
        <w:widowControl w:val="0"/>
        <w:spacing w:before="0" w:after="160" w:line="360" w:lineRule="auto"/>
        <w:jc w:val="both"/>
        <w:rPr>
          <w:rFonts w:ascii="Calibri" w:eastAsia="Calibri" w:hAnsi="Calibri" w:cs="Arial"/>
          <w:szCs w:val="24"/>
          <w:lang w:bidi="he-IL"/>
        </w:rPr>
      </w:pPr>
      <w:r w:rsidRPr="00FD7F68">
        <w:rPr>
          <w:rFonts w:ascii="Calibri" w:eastAsia="Calibri" w:hAnsi="Calibri" w:cs="Calibri"/>
          <w:b/>
          <w:bCs/>
          <w:szCs w:val="24"/>
          <w:lang w:bidi="he-IL"/>
        </w:rPr>
        <w:t xml:space="preserve">Association between weight status and </w:t>
      </w:r>
      <w:r>
        <w:rPr>
          <w:rFonts w:ascii="Calibri" w:eastAsia="Calibri" w:hAnsi="Calibri" w:cs="Calibri"/>
          <w:b/>
          <w:bCs/>
          <w:szCs w:val="24"/>
          <w:lang w:bidi="he-IL"/>
        </w:rPr>
        <w:t>dietary patterns:</w:t>
      </w:r>
      <w:r w:rsidRPr="00FD7F68">
        <w:rPr>
          <w:rFonts w:ascii="Calibri" w:eastAsia="Calibri" w:hAnsi="Calibri" w:cs="Calibri"/>
          <w:b/>
          <w:bCs/>
          <w:szCs w:val="24"/>
          <w:lang w:bidi="he-IL"/>
        </w:rPr>
        <w:t xml:space="preserve"> </w:t>
      </w:r>
    </w:p>
    <w:tbl>
      <w:tblPr>
        <w:tblStyle w:val="TableGrid1"/>
        <w:tblpPr w:leftFromText="180" w:rightFromText="180" w:vertAnchor="text" w:horzAnchor="margin" w:tblpY="242"/>
        <w:bidiVisual/>
        <w:tblW w:w="9196" w:type="dxa"/>
        <w:tblLayout w:type="fixed"/>
        <w:tblLook w:val="04A0" w:firstRow="1" w:lastRow="0" w:firstColumn="1" w:lastColumn="0" w:noHBand="0" w:noVBand="1"/>
      </w:tblPr>
      <w:tblGrid>
        <w:gridCol w:w="2403"/>
        <w:gridCol w:w="2128"/>
        <w:gridCol w:w="1986"/>
        <w:gridCol w:w="2679"/>
      </w:tblGrid>
      <w:tr w:rsidR="003B3D54" w:rsidTr="00CE48FC">
        <w:trPr>
          <w:trHeight w:val="665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P value (t test)</w:t>
            </w:r>
          </w:p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  <w:rtl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Overweight </w:t>
            </w:r>
          </w:p>
          <w:p w:rsidR="003B3D54" w:rsidRPr="00FD7F68" w:rsidRDefault="003B3D54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BMI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: &gt;25</w:t>
            </w:r>
          </w:p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 N=302 (32.7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normal weight</w:t>
            </w:r>
          </w:p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BMI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:&lt;=25 </w:t>
            </w:r>
          </w:p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N=622 (67.3%)</w:t>
            </w:r>
          </w:p>
        </w:tc>
        <w:tc>
          <w:tcPr>
            <w:tcW w:w="2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noWrap/>
            <w:hideMark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 xml:space="preserve">Variables </w:t>
            </w:r>
          </w:p>
        </w:tc>
      </w:tr>
      <w:tr w:rsidR="003B3D54" w:rsidTr="00CE48FC">
        <w:trPr>
          <w:trHeight w:val="432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±S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/>
            <w:hideMark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FD7F68">
              <w:rPr>
                <w:rFonts w:ascii="Arial" w:hAnsi="Arial" w:cs="Arial"/>
                <w:color w:val="000000"/>
                <w:sz w:val="16"/>
                <w:szCs w:val="16"/>
              </w:rPr>
              <w:t>±SD</w:t>
            </w:r>
          </w:p>
        </w:tc>
        <w:tc>
          <w:tcPr>
            <w:tcW w:w="2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3D54" w:rsidRPr="00FD7F68" w:rsidRDefault="003B3D54" w:rsidP="00CE48FC">
            <w:pPr>
              <w:widowControl w:val="0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3D54" w:rsidTr="00CE48FC">
        <w:trPr>
          <w:trHeight w:val="423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0.698</w:t>
            </w:r>
          </w:p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FD7F68">
              <w:rPr>
                <w:rFonts w:ascii="Arial" w:hAnsi="Arial" w:cs="Arial"/>
                <w:sz w:val="16"/>
                <w:szCs w:val="16"/>
              </w:rPr>
              <w:t>56.03 - 37.8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460.63 ± 344.09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 xml:space="preserve">451.38 ± 337.73 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Ultra-processed energy (Kcal/day)</w:t>
            </w:r>
          </w:p>
        </w:tc>
      </w:tr>
      <w:tr w:rsidR="003B3D54" w:rsidTr="00CE48FC">
        <w:trPr>
          <w:trHeight w:val="189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84</w:t>
            </w:r>
          </w:p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</w:t>
            </w:r>
            <w:r w:rsidRPr="00FD7F68">
              <w:rPr>
                <w:rFonts w:ascii="Arial" w:hAnsi="Arial"/>
                <w:sz w:val="16"/>
                <w:szCs w:val="16"/>
              </w:rPr>
              <w:t>-82.52 – 5.15</w:t>
            </w:r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53. 09 </w:t>
            </w:r>
            <w:r w:rsidRPr="00FD7F68">
              <w:rPr>
                <w:rFonts w:ascii="Arial" w:hAnsi="Arial" w:hint="cs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340.01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14.41 </w:t>
            </w:r>
            <w:r w:rsidRPr="00FD7F68">
              <w:rPr>
                <w:rFonts w:ascii="Arial" w:hAnsi="Arial" w:hint="cs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307.49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Ultra-processed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consumption weight (gram)</w:t>
            </w:r>
          </w:p>
        </w:tc>
      </w:tr>
      <w:tr w:rsidR="003B3D54" w:rsidTr="00CE48FC">
        <w:trPr>
          <w:trHeight w:val="189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441</w:t>
            </w:r>
          </w:p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</w:t>
            </w:r>
            <w:r w:rsidRPr="00FD7F68">
              <w:rPr>
                <w:rFonts w:ascii="Arial" w:hAnsi="Arial"/>
                <w:sz w:val="16"/>
                <w:szCs w:val="16"/>
              </w:rPr>
              <w:t>-0.009 – 0.21</w:t>
            </w:r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0.21 </w:t>
            </w:r>
            <w:r w:rsidRPr="00FD7F68">
              <w:rPr>
                <w:rFonts w:ascii="Arial" w:hAnsi="Arial" w:hint="cs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0.1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0.22 </w:t>
            </w:r>
            <w:r w:rsidRPr="00FD7F68">
              <w:rPr>
                <w:rFonts w:ascii="Arial" w:hAnsi="Arial" w:hint="cs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0.11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Ultra-processed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energy proportion</w:t>
            </w:r>
          </w:p>
        </w:tc>
      </w:tr>
      <w:tr w:rsidR="003B3D54" w:rsidTr="00CE48FC">
        <w:trPr>
          <w:trHeight w:val="189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53</w:t>
            </w:r>
          </w:p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</w:t>
            </w:r>
            <w:r w:rsidRPr="00FD7F68">
              <w:rPr>
                <w:rFonts w:ascii="Arial" w:hAnsi="Arial"/>
                <w:sz w:val="16"/>
                <w:szCs w:val="16"/>
              </w:rPr>
              <w:t>-0.22 – 0.0001</w:t>
            </w:r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0.09 </w:t>
            </w:r>
            <w:r w:rsidRPr="00FD7F68">
              <w:rPr>
                <w:rFonts w:ascii="Arial" w:hAnsi="Arial" w:hint="cs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0.08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0.08 </w:t>
            </w:r>
            <w:r w:rsidRPr="00FD7F68">
              <w:rPr>
                <w:rFonts w:ascii="Arial" w:hAnsi="Arial" w:hint="cs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0.07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 w:cs="Arial"/>
                <w:sz w:val="16"/>
                <w:szCs w:val="16"/>
              </w:rPr>
              <w:t>Ultra-processed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weight proportion</w:t>
            </w:r>
          </w:p>
        </w:tc>
      </w:tr>
      <w:tr w:rsidR="003B3D54" w:rsidTr="00CE48FC">
        <w:trPr>
          <w:trHeight w:val="189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&lt;0.001</w:t>
            </w:r>
          </w:p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</w:t>
            </w:r>
            <w:r w:rsidRPr="00FD7F68">
              <w:rPr>
                <w:rFonts w:ascii="Arial" w:hAnsi="Arial"/>
                <w:sz w:val="16"/>
                <w:szCs w:val="16"/>
              </w:rPr>
              <w:t>0.798- 2.412</w:t>
            </w:r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1.49 </w:t>
            </w:r>
            <w:r w:rsidRPr="00FD7F68">
              <w:rPr>
                <w:rFonts w:ascii="Arial" w:hAnsi="Arial" w:hint="cs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5.82 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3.09 </w:t>
            </w:r>
            <w:r w:rsidRPr="00FD7F68">
              <w:rPr>
                <w:rFonts w:ascii="Arial" w:hAnsi="Arial" w:hint="cs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5.89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Med55 score (12-50)</w:t>
            </w:r>
          </w:p>
        </w:tc>
      </w:tr>
      <w:tr w:rsidR="003B3D54" w:rsidTr="00CE48FC">
        <w:trPr>
          <w:trHeight w:val="189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115</w:t>
            </w:r>
          </w:p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</w:t>
            </w:r>
            <w:r w:rsidRPr="00FD7F68">
              <w:rPr>
                <w:rFonts w:ascii="Arial" w:hAnsi="Arial"/>
                <w:sz w:val="16"/>
                <w:szCs w:val="16"/>
              </w:rPr>
              <w:t>0.28 – 0.25</w:t>
            </w:r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.56 </w:t>
            </w:r>
            <w:r w:rsidRPr="00FD7F68">
              <w:rPr>
                <w:rFonts w:ascii="Arial" w:hAnsi="Arial" w:hint="cs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0.97 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3.67 </w:t>
            </w:r>
            <w:r w:rsidRPr="00FD7F68">
              <w:rPr>
                <w:rFonts w:ascii="Arial" w:hAnsi="Arial" w:hint="cs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1.05 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Dash score (0.5-7.5)</w:t>
            </w:r>
          </w:p>
        </w:tc>
      </w:tr>
      <w:tr w:rsidR="003B3D54" w:rsidTr="00CE48FC">
        <w:trPr>
          <w:trHeight w:val="189"/>
        </w:trPr>
        <w:tc>
          <w:tcPr>
            <w:tcW w:w="2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0.081</w:t>
            </w:r>
          </w:p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(</w:t>
            </w:r>
            <w:r w:rsidRPr="00FD7F68">
              <w:rPr>
                <w:rFonts w:ascii="Arial" w:hAnsi="Arial"/>
                <w:sz w:val="16"/>
                <w:szCs w:val="16"/>
              </w:rPr>
              <w:t>-0.39- 0.669</w:t>
            </w:r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9.84 </w:t>
            </w:r>
            <w:r w:rsidRPr="00FD7F68">
              <w:rPr>
                <w:rFonts w:ascii="Arial" w:hAnsi="Arial" w:hint="cs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2.37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 xml:space="preserve">10.16 </w:t>
            </w:r>
            <w:r w:rsidRPr="00FD7F68">
              <w:rPr>
                <w:rFonts w:ascii="Arial" w:hAnsi="Arial" w:hint="cs"/>
                <w:sz w:val="16"/>
                <w:szCs w:val="16"/>
              </w:rPr>
              <w:t>±</w:t>
            </w:r>
            <w:r w:rsidRPr="00FD7F68">
              <w:rPr>
                <w:rFonts w:ascii="Arial" w:hAnsi="Arial"/>
                <w:sz w:val="16"/>
                <w:szCs w:val="16"/>
              </w:rPr>
              <w:t xml:space="preserve"> 2.67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:rsidR="003B3D54" w:rsidRPr="00FD7F68" w:rsidRDefault="003B3D54" w:rsidP="00CE48FC">
            <w:pPr>
              <w:widowControl w:val="0"/>
              <w:spacing w:before="0" w:after="0" w:line="360" w:lineRule="auto"/>
              <w:jc w:val="both"/>
              <w:rPr>
                <w:rFonts w:ascii="Arial" w:hAnsi="Arial"/>
                <w:sz w:val="16"/>
                <w:szCs w:val="16"/>
              </w:rPr>
            </w:pPr>
            <w:r w:rsidRPr="00FD7F68">
              <w:rPr>
                <w:rFonts w:ascii="Arial" w:hAnsi="Arial"/>
                <w:sz w:val="16"/>
                <w:szCs w:val="16"/>
              </w:rPr>
              <w:t>Sofi score (1-16)</w:t>
            </w:r>
          </w:p>
        </w:tc>
      </w:tr>
    </w:tbl>
    <w:p w:rsidR="003B3D54" w:rsidRPr="00FD7F68" w:rsidRDefault="003B3D54" w:rsidP="003B3D54">
      <w:pPr>
        <w:widowControl w:val="0"/>
        <w:spacing w:before="0" w:after="0" w:line="360" w:lineRule="auto"/>
        <w:rPr>
          <w:rFonts w:ascii="Calibri" w:eastAsia="Calibri" w:hAnsi="Calibri" w:cs="Arial"/>
          <w:b/>
          <w:szCs w:val="24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</w:pP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lang w:bidi="he-IL"/>
        </w:rPr>
      </w:pPr>
      <w:r w:rsidRPr="00FD7F68">
        <w:rPr>
          <w:rFonts w:ascii="Calibri" w:eastAsia="Calibri" w:hAnsi="Calibri" w:cs="Arial"/>
          <w:bCs/>
          <w:sz w:val="20"/>
          <w:szCs w:val="20"/>
          <w:vertAlign w:val="superscript"/>
          <w:lang w:bidi="he-IL"/>
        </w:rPr>
        <w:t>1</w:t>
      </w:r>
      <w:r w:rsidRPr="00FD7F68">
        <w:rPr>
          <w:rFonts w:ascii="Calibri" w:eastAsia="Calibri" w:hAnsi="Calibri" w:cs="Arial"/>
          <w:bCs/>
          <w:sz w:val="20"/>
          <w:szCs w:val="20"/>
          <w:lang w:bidi="he-IL"/>
        </w:rPr>
        <w:t xml:space="preserve"> BMI. Body Mass Index</w:t>
      </w:r>
    </w:p>
    <w:p w:rsidR="003B3D54" w:rsidRPr="00FD7F68" w:rsidRDefault="003B3D54" w:rsidP="003B3D54">
      <w:pPr>
        <w:widowControl w:val="0"/>
        <w:adjustRightInd w:val="0"/>
        <w:snapToGrid w:val="0"/>
        <w:spacing w:before="0" w:after="0"/>
        <w:rPr>
          <w:rFonts w:ascii="Calibri" w:eastAsia="Calibri" w:hAnsi="Calibri" w:cs="Arial"/>
          <w:bCs/>
          <w:sz w:val="20"/>
          <w:szCs w:val="20"/>
          <w:lang w:bidi="he-IL"/>
        </w:rPr>
      </w:pPr>
      <w:r w:rsidRPr="00FD7F68">
        <w:rPr>
          <w:rFonts w:ascii="Calibri" w:eastAsia="Calibri" w:hAnsi="Calibri" w:cs="Arial"/>
          <w:bCs/>
          <w:sz w:val="20"/>
          <w:szCs w:val="20"/>
          <w:lang w:bidi="he-IL"/>
        </w:rPr>
        <w:t>N</w:t>
      </w:r>
      <w:r w:rsidRPr="00FD7F68">
        <w:rPr>
          <w:rFonts w:ascii="Arial" w:eastAsia="Calibri" w:hAnsi="Arial" w:cs="Arial"/>
          <w:bCs/>
          <w:sz w:val="20"/>
          <w:szCs w:val="20"/>
          <w:lang w:bidi="he-IL"/>
        </w:rPr>
        <w:t>±</w:t>
      </w:r>
      <w:r w:rsidRPr="00FD7F68">
        <w:rPr>
          <w:rFonts w:ascii="Calibri" w:eastAsia="Calibri" w:hAnsi="Calibri" w:cs="Arial"/>
          <w:bCs/>
          <w:sz w:val="20"/>
          <w:szCs w:val="20"/>
          <w:lang w:bidi="he-IL"/>
        </w:rPr>
        <w:t xml:space="preserve">SD: mean </w:t>
      </w:r>
      <w:r w:rsidRPr="00FD7F68">
        <w:rPr>
          <w:rFonts w:ascii="Arial" w:eastAsia="Calibri" w:hAnsi="Arial" w:cs="Arial"/>
          <w:bCs/>
          <w:sz w:val="20"/>
          <w:szCs w:val="20"/>
          <w:lang w:bidi="he-IL"/>
        </w:rPr>
        <w:t>±</w:t>
      </w:r>
      <w:r w:rsidRPr="00FD7F68">
        <w:rPr>
          <w:rFonts w:ascii="Calibri" w:eastAsia="Calibri" w:hAnsi="Calibri" w:cs="Arial"/>
          <w:bCs/>
          <w:sz w:val="20"/>
          <w:szCs w:val="20"/>
          <w:lang w:bidi="he-IL"/>
        </w:rPr>
        <w:t xml:space="preserve"> standard deviation </w:t>
      </w:r>
    </w:p>
    <w:p w:rsidR="003B3D54" w:rsidRPr="00FD7F68" w:rsidRDefault="003B3D54" w:rsidP="003B3D54">
      <w:pPr>
        <w:widowControl w:val="0"/>
        <w:spacing w:before="0" w:after="0" w:line="360" w:lineRule="auto"/>
        <w:rPr>
          <w:rFonts w:ascii="Arial" w:eastAsia="Calibri" w:hAnsi="Arial" w:cs="Arial"/>
          <w:sz w:val="22"/>
          <w:lang w:bidi="he-IL"/>
        </w:rPr>
      </w:pPr>
    </w:p>
    <w:p w:rsidR="00BB75BC" w:rsidRDefault="006B263B">
      <w:bookmarkStart w:id="0" w:name="_GoBack"/>
      <w:bookmarkEnd w:id="0"/>
    </w:p>
    <w:sectPr w:rsidR="00BB7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altName w:val="Arial"/>
    <w:charset w:val="B1"/>
    <w:family w:val="swiss"/>
    <w:pitch w:val="variable"/>
    <w:sig w:usb0="00000000" w:usb1="00000000" w:usb2="00000000" w:usb3="00000000" w:csb0="0000002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Appendix 2889"/>
  </w:docVars>
  <w:rsids>
    <w:rsidRoot w:val="009279B6"/>
    <w:rsid w:val="003B3D54"/>
    <w:rsid w:val="004D0A81"/>
    <w:rsid w:val="009279B6"/>
    <w:rsid w:val="00E04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2787B3-A81C-47FC-AEF6-9472A69B9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D5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B3D54"/>
    <w:pPr>
      <w:spacing w:after="0" w:line="240" w:lineRule="auto"/>
    </w:pPr>
    <w:rPr>
      <w:rFonts w:ascii="Calibri" w:eastAsia="Times New Roman" w:hAnsi="Calibri" w:cs="David"/>
      <w:sz w:val="24"/>
      <w:szCs w:val="24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3D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2B2C3C-E856-4086-94BE-059A199D27B2}">
  <we:reference id="wa200007520" version="3.0.0.0" store="en-US" storeType="OMEX"/>
  <we:alternateReferences>
    <we:reference id="wa200007520" version="3.0.0.0" store="wa200007520" storeType="OMEX"/>
  </we:alternateReferences>
  <we:properties>
    <we:property name="bibliographyEnabled" value="&quot;bibliographyEnabled&quot;"/>
    <we:property name="citations" value="{&quot;142012824&quot;:{&quot;referencesIds&quot;:[&quot;doc:692c63b06b705f1a4a9a1856&quot;,&quot;doc:692c63b15530a2515cbdc1b7&quot;,&quot;doc:692c63b292a8dd2e987826ab&quot;,&quot;doc:692c63b2bf84a11b27f77f79&quot;],&quot;referencesOptions&quot;:{&quot;doc:692c63b06b705f1a4a9a1856&quot;:{&quot;author&quot;:true,&quot;year&quot;:true,&quot;formatAuthorYear&quot;:false,&quot;additionalField&quot;:&quot;Page&quot;,&quot;additionalValue&quot;:&quot;&quot;,&quot;prefix&quot;:&quot;&quot;,&quot;suffix&quot;:&quot;&quot;},&quot;doc:692c63b15530a2515cbdc1b7&quot;:{&quot;author&quot;:true,&quot;year&quot;:true,&quot;formatAuthorYear&quot;:false,&quot;additionalField&quot;:&quot;Page&quot;,&quot;additionalValue&quot;:&quot;&quot;,&quot;prefix&quot;:&quot;&quot;,&quot;suffix&quot;:&quot;&quot;},&quot;doc:692c63b292a8dd2e987826ab&quot;:{&quot;author&quot;:true,&quot;year&quot;:true,&quot;formatAuthorYear&quot;:false,&quot;additionalField&quot;:&quot;Page&quot;,&quot;additionalValue&quot;:&quot;&quot;,&quot;prefix&quot;:&quot;&quot;,&quot;suffix&quot;:&quot;&quot;},&quot;doc:692c63b2bf84a11b27f77f79&quot;:{&quot;author&quot;:true,&quot;year&quot;:true,&quot;formatAuthorYear&quot;:false,&quot;pageReplace&quot;:&quot;&quot;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142012824,&quot;citationText&quot;:&quot;&lt;span style=\&quot;font-family:Times New Roman;font-size:16px;color:#000000\&quot;&gt;[31-34]&lt;/span&gt;&quot;},&quot;150342149&quot;:{&quot;referencesIds&quot;:[&quot;doc:692c63ac5530a2515cbdc1b4&quot;,&quot;doc:692c63acbf84a11b27f77f76&quot;],&quot;referencesOptions&quot;:{&quot;doc:692c63ac5530a2515cbdc1b4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cbf84a11b27f77f7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50342149,&quot;citationText&quot;:&quot;&lt;span style=\&quot;font-family:Times New Roman;font-size:16px;color:#000000\&quot;&gt;[21,22]&lt;/span&gt;&quot;},&quot;210002758&quot;:{&quot;referencesIds&quot;:[&quot;doc:692c7143706d382c9bb2be65&quot;],&quot;referencesOptions&quot;:{&quot;doc:692c7143706d382c9bb2be6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10002758,&quot;citationText&quot;:&quot;&lt;span style=\&quot;font-family:Times New Roman;font-size:16px;color:#000000\&quot;&gt;[19]&lt;/span&gt;&quot;},&quot;219789950&quot;:{&quot;referencesIds&quot;:[&quot;doc:692c7c201148836a98858d1d&quot;],&quot;referencesOptions&quot;:{&quot;doc:692c7c201148836a98858d1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19789950,&quot;citationText&quot;:&quot;&lt;span style=\&quot;font-family:Times New Roman;font-size:16px;color:#000000\&quot;&gt;[23]&lt;/span&gt;&quot;},&quot;262350362&quot;:{&quot;referencesIds&quot;:[&quot;doc:692c63b46b705f1a4a9a1858&quot;,&quot;doc:692c63b55530a2515cbdc1b9&quot;,&quot;doc:692c63b592a8dd2e987826ad&quot;],&quot;referencesOptions&quot;:{&quot;doc:692c63b46b705f1a4a9a1858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b55530a2515cbdc1b9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b592a8dd2e987826a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62350362,&quot;citationText&quot;:&quot;&lt;span style=\&quot;font-family:Times New Roman;font-size:16px;color:#000000\&quot;&gt;[38-40]&lt;/span&gt;&quot;},&quot;269751398&quot;:{&quot;referencesIds&quot;:[&quot;doc:692c63b4bf84a11b27f77f7a&quot;],&quot;referencesOptions&quot;:{&quot;doc:692c63b4bf84a11b27f77f7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69751398,&quot;citationText&quot;:&quot;&lt;span style=\&quot;font-family:Times New Roman;font-size:16px;color:#000000\&quot;&gt;[41]&lt;/span&gt;&quot;},&quot;341903143&quot;:{&quot;referencesIds&quot;:[&quot;doc:692c63b492a8dd2e987826ac&quot;],&quot;referencesOptions&quot;:{&quot;doc:692c63b492a8dd2e987826ac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341903143,&quot;citationText&quot;:&quot;&lt;span style=\&quot;font-family:Times New Roman;font-size:16px;color:#000000\&quot;&gt;[28]&lt;/span&gt;&quot;},&quot;550810390&quot;:{&quot;referencesIds&quot;:[&quot;doc:692c7c201148836a98858d1d&quot;],&quot;referencesOptions&quot;:{&quot;doc:692c7c201148836a98858d1d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550810390,&quot;citationText&quot;:&quot;&lt;span style=\&quot;font-family:Times New Roman;font-size:16px;color:#000000\&quot;&gt;[23]&lt;/span&gt;&quot;},&quot;787390644&quot;:{&quot;referencesIds&quot;:[&quot;doc:692c584df7939b0b7eee29a1&quot;,&quot;doc:692c5a32f7939b0b7eee29be&quot;],&quot;referencesOptions&quot;:{&quot;doc:692c584df7939b0b7eee29a1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5a32f7939b0b7eee29be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787390644,&quot;citationText&quot;:&quot;&lt;span style=\&quot;font-family:Times New Roman;font-size:16px;color:#000000\&quot;&gt;[1,2]&lt;/span&gt;&quot;},&quot;819157388&quot;:{&quot;referencesIds&quot;:[&quot;doc:692c63a65530a2515cbdc1b1&quot;,&quot;doc:692c63a692a8dd2e987826a4&quot;,&quot;doc:692c63a9bf84a11b27f77f74&quot;,&quot;doc:692c63a96b705f1a4a9a1851&quot;],&quot;referencesOptions&quot;:{&quot;doc:692c63a65530a2515cbdc1b1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692a8dd2e987826a4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9bf84a11b27f77f74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96b705f1a4a9a185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819157388,&quot;citationText&quot;:&quot;&lt;span style=\&quot;font-family:Times New Roman;font-size:16px;color:#000000\&quot;&gt;[6,7,13,17]&lt;/span&gt;&quot;},&quot;964315357&quot;:{&quot;referencesIds&quot;:[&quot;doc:692c5a5408bb3e5c4b542054&quot;],&quot;referencesOptions&quot;:{&quot;doc:692c5a5408bb3e5c4b542054&quot;:{&quot;author&quot;:true,&quot;year&quot;:true,&quot;formatAuthorYear&quot;:false,&quot;additionalField&quot;:&quot;Page&quot;,&quot;additionalValue&quot;:&quot;&quot;,&quot;prefix&quot;:&quot;&quot;,&quot;suffix&quot;:&quot;&quot;}},&quot;hasBrokenReferences&quot;:false,&quot;hasManualEdits&quot;:false,&quot;isEmpty&quot;:false,&quot;citationType&quot;:&quot;inline&quot;,&quot;id&quot;:964315357,&quot;citationText&quot;:&quot;&lt;span style=\&quot;font-family:Times New Roman;font-size:16px;color:#000000\&quot;&gt;[3]&lt;/span&gt;&quot;},&quot;1125813273&quot;:{&quot;referencesIds&quot;:[&quot;doc:692c63a792a8dd2e987826a5&quot;,&quot;doc:692c63a86b705f1a4a9a1850&quot;],&quot;referencesOptions&quot;:{&quot;doc:692c63a792a8dd2e987826a5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86b705f1a4a9a1850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25813273,&quot;citationText&quot;:&quot;&lt;span style=\&quot;font-family:Times New Roman;font-size:16px;color:#000000\&quot;&gt;[10,11]&lt;/span&gt;&quot;},&quot;1165446069&quot;:{&quot;referencesIds&quot;:[&quot;doc:692c63aa5530a2515cbdc1b3&quot;],&quot;referencesOptions&quot;:{&quot;doc:692c63aa5530a2515cbdc1b3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165446069,&quot;citationText&quot;:&quot;&lt;span style=\&quot;font-family:Times New Roman;font-size:16px;color:#000000\&quot;&gt;[14]&lt;/span&gt;&quot;},&quot;1474018892&quot;:{&quot;referencesIds&quot;:[&quot;doc:692c63ae5530a2515cbdc1b5&quot;],&quot;referencesOptions&quot;:{&quot;doc:692c63ae5530a2515cbdc1b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474018892,&quot;citationText&quot;:&quot;&lt;span style=\&quot;font-family:Times New Roman;font-size:16px;color:#000000\&quot;&gt;[27]&lt;/span&gt;&quot;},&quot;1638137717&quot;:{&quot;referencesIds&quot;:[&quot;doc:692c63a6bf84a11b27f77f73&quot;,&quot;doc:692c63a75530a2515cbdc1b2&quot;],&quot;referencesOptions&quot;:{&quot;doc:692c63a6bf84a11b27f77f73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75530a2515cbdc1b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638137717,&quot;citationText&quot;:&quot;&lt;span style=\&quot;font-family:Times New Roman;font-size:16px;color:#000000\&quot;&gt;[8,16]&lt;/span&gt;&quot;},&quot;1912042415&quot;:{&quot;referencesIds&quot;:[&quot;doc:692c63a992a8dd2e987826a6&quot;],&quot;referencesOptions&quot;:{&quot;doc:692c63a992a8dd2e987826a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912042415,&quot;citationText&quot;:&quot;&lt;span style=\&quot;font-family:Times New Roman;font-size:16px;color:#000000\&quot;&gt;[12]&lt;/span&gt;&quot;},&quot;2040163265&quot;:{&quot;referencesIds&quot;:[&quot;doc:692c63a56b705f1a4a9a184f&quot;],&quot;referencesOptions&quot;:{&quot;doc:692c63a56b705f1a4a9a184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040163265,&quot;citationText&quot;:&quot;&lt;span style=\&quot;font-family:Times New Roman;font-size:16px;color:#000000\&quot;&gt;[5]&lt;/span&gt;&quot;},&quot;2110691405&quot;:{&quot;referencesIds&quot;:[&quot;doc:692c63a65530a2515cbdc1b1&quot;,&quot;doc:692c63a692a8dd2e987826a4&quot;,&quot;doc:692c63a6bf84a11b27f77f73&quot;,&quot;doc:692c5d65ddda9d33b824a7b3&quot;,&quot;doc:692c63a792a8dd2e987826a5&quot;,&quot;doc:692c63a86b705f1a4a9a1850&quot;,&quot;doc:692c63a992a8dd2e987826a6&quot;,&quot;doc:692c63a9bf84a11b27f77f74&quot;,&quot;doc:692c63aa5530a2515cbdc1b3&quot;,&quot;doc:692c63aa92a8dd2e987826a7&quot;],&quot;referencesOptions&quot;:{&quot;doc:692c63a65530a2515cbdc1b1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692a8dd2e987826a4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6bf84a11b27f77f73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5d65ddda9d33b824a7b3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792a8dd2e987826a5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86b705f1a4a9a1850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992a8dd2e987826a6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9bf84a11b27f77f74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a5530a2515cbdc1b3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a92a8dd2e987826a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2110691405,&quot;citationText&quot;:&quot;&lt;span style=\&quot;font-family:Times New Roman;font-size:16px;color:#000000\&quot;&gt;[6-15]&lt;/span&gt;&quot;},&quot;-452481840&quot;:{&quot;referencesIds&quot;:[&quot;doc:692c5a79830d49112aaf5935&quot;],&quot;referencesOptions&quot;:{&quot;doc:692c5a79830d49112aaf593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452481840,&quot;citationText&quot;:&quot;&lt;span style=\&quot;font-family:Times New Roman;font-size:16px;color:#000000\&quot;&gt;[4]&lt;/span&gt;&quot;},&quot;-1930187811&quot;:{&quot;referencesIds&quot;:[&quot;doc:692c63a56b705f1a4a9a184f&quot;],&quot;referencesOptions&quot;:{&quot;doc:692c63a56b705f1a4a9a184f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930187811,&quot;citationText&quot;:&quot;&lt;span style=\&quot;font-family:Times New Roman;font-size:16px;color:#000000\&quot;&gt;[5]&lt;/span&gt;&quot;},&quot;-690838428&quot;:{&quot;referencesIds&quot;:[&quot;doc:692c63aa92a8dd2e987826a7&quot;],&quot;referencesOptions&quot;:{&quot;doc:692c63aa92a8dd2e987826a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90838428,&quot;citationText&quot;:&quot;&lt;span style=\&quot;font-family:Times New Roman;font-size:16px;color:#000000\&quot;&gt;[15]&lt;/span&gt;&quot;},&quot;-628711058&quot;:{&quot;referencesIds&quot;:[&quot;doc:692c63abbf84a11b27f77f75&quot;],&quot;referencesOptions&quot;:{&quot;doc:692c63abbf84a11b27f77f7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628711058,&quot;citationText&quot;:&quot;&lt;span style=\&quot;font-family:Times New Roman;font-size:16px;color:#000000\&quot;&gt;[18]&lt;/span&gt;&quot;},&quot;-376242625&quot;:{&quot;referencesIds&quot;:[&quot;doc:692c7ab6706d382c9bb2bf36&quot;],&quot;referencesOptions&quot;:{&quot;doc:692c7ab6706d382c9bb2bf3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76242625,&quot;citationText&quot;:&quot;&lt;span style=\&quot;font-family:Times New Roman;font-size:16px;color:#000000\&quot;&gt;[20]&lt;/span&gt;&quot;},&quot;-1788267983&quot;:{&quot;referencesIds&quot;:[&quot;doc:692c63adbf84a11b27f77f77&quot;],&quot;referencesOptions&quot;:{&quot;doc:692c63adbf84a11b27f77f7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788267983,&quot;citationText&quot;:&quot;&lt;span style=\&quot;font-family:Times New Roman;font-size:16px;color:#000000\&quot;&gt;[24]&lt;/span&gt;&quot;},&quot;-568721337&quot;:{&quot;referencesIds&quot;:[&quot;doc:692c63adbf84a11b27f77f77&quot;],&quot;referencesOptions&quot;:{&quot;doc:692c63adbf84a11b27f77f7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568721337,&quot;citationText&quot;:&quot;&lt;span style=\&quot;font-family:Times New Roman;font-size:16px;color:#000000\&quot;&gt;[24]&lt;/span&gt;&quot;},&quot;-2013980710&quot;:{&quot;referencesIds&quot;:[&quot;doc:692c7dfd830d49112aaf5c88&quot;,&quot;doc:692c7e4c1148836a98858d52&quot;],&quot;referencesOptions&quot;:{&quot;doc:692c7dfd830d49112aaf5c88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7e4c1148836a98858d5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013980710,&quot;citationText&quot;:&quot;&lt;span style=\&quot;font-family:Times New Roman;font-size:16px;color:#000000\&quot;&gt;[25,26]&lt;/span&gt;&quot;},&quot;-329367321&quot;:{&quot;referencesIds&quot;:[&quot;doc:692c63b492a8dd2e987826ac&quot;,&quot;doc:692c63af5530a2515cbdc1b6&quot;,&quot;doc:692c81450ccac272528b2624&quot;],&quot;referencesOptions&quot;:{&quot;doc:692c63b492a8dd2e987826ac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f5530a2515cbdc1b6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81450ccac272528b262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29367321,&quot;citationText&quot;:&quot;&lt;span style=\&quot;font-family:Times New Roman;font-size:16px;color:#000000\&quot;&gt;[28-30]&lt;/span&gt;&quot;},&quot;-1326888164&quot;:{&quot;referencesIds&quot;:[&quot;doc:692c63b36b705f1a4a9a1857&quot;],&quot;referencesOptions&quot;:{&quot;doc:692c63b36b705f1a4a9a185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326888164,&quot;citationText&quot;:&quot;&lt;span style=\&quot;font-family:Times New Roman;font-size:16px;color:#000000\&quot;&gt;[35]&lt;/span&gt;&quot;},&quot;-116998579&quot;:{&quot;referencesIds&quot;:[&quot;doc:692c63b36b705f1a4a9a1857&quot;],&quot;referencesOptions&quot;:{&quot;doc:692c63b36b705f1a4a9a185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16998579,&quot;citationText&quot;:&quot;&lt;span style=\&quot;font-family:Times New Roman;font-size:16px;color:#000000\&quot;&gt;[35]&lt;/span&gt;&quot;},&quot;-2099932178&quot;:{&quot;referencesIds&quot;:[&quot;doc:692c63b36b705f1a4a9a1857&quot;,&quot;doc:692c63b35530a2515cbdc1b8&quot;],&quot;referencesOptions&quot;:{&quot;doc:692c63b36b705f1a4a9a1857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b35530a2515cbdc1b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099932178,&quot;citationText&quot;:&quot;&lt;span style=\&quot;font-family:Times New Roman;font-size:16px;color:#000000\&quot;&gt;[35,36]&lt;/span&gt;&quot;},&quot;-1726441234&quot;:{&quot;referencesIds&quot;:[&quot;doc:692c63a792a8dd2e987826a5&quot;,&quot;doc:692c63a86b705f1a4a9a1850&quot;,&quot;doc:692c63a992a8dd2e987826a6&quot;],&quot;referencesOptions&quot;:{&quot;doc:692c63a792a8dd2e987826a5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86b705f1a4a9a1850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63a992a8dd2e987826a6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726441234,&quot;citationText&quot;:&quot;&lt;span style=\&quot;font-family:Times New Roman;font-size:16px;color:#000000\&quot;&gt;[10-12]&lt;/span&gt;&quot;},&quot;-2110112207&quot;:{&quot;referencesIds&quot;:[&quot;doc:692c63ae6b705f1a4a9a1854&quot;],&quot;referencesOptions&quot;:{&quot;doc:692c63ae6b705f1a4a9a1854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2110112207,&quot;citationText&quot;:&quot;&lt;span style=\&quot;font-family:Times New Roman;font-size:16px;color:#000000\&quot;&gt;[37]&lt;/span&gt;&quot;},&quot;-1163620151&quot;:{&quot;referencesIds&quot;:[&quot;doc:692c63b46b705f1a4a9a1858&quot;],&quot;referencesOptions&quot;:{&quot;doc:692c63b46b705f1a4a9a1858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163620151,&quot;citationText&quot;:&quot;&lt;span style=\&quot;font-family:Times New Roman;font-size:16px;color:#000000\&quot;&gt;[38]&lt;/span&gt;&quot;},&quot;-344097845&quot;:{&quot;referencesIds&quot;:[&quot;doc:692c7dfd830d49112aaf5c88&quot;,&quot;doc:692c7e4c1148836a98858d52&quot;],&quot;referencesOptions&quot;:{&quot;doc:692c7dfd830d49112aaf5c88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92c7e4c1148836a98858d52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344097845,&quot;citationText&quot;:&quot;&lt;span style=\&quot;font-family:Times New Roman;font-size:16px;color:#000000\&quot;&gt;[25,26]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1280&quot;,&quot;styleType&quot;:&quot;refworks&quot;,&quot;name&quot;:&quot;Public Library of Science ONE - Plos ONE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  <we:property name="rw.subscriberId" value="&quot;0&quot;"/>
    <we:property name="rw.userId" value="&quot;user:638a20c18f086cff0fb86edb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1-27T10:02:00Z</dcterms:created>
  <dcterms:modified xsi:type="dcterms:W3CDTF">2026-01-27T10:02:00Z</dcterms:modified>
</cp:coreProperties>
</file>